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30EC5" w:rsidRDefault="00000000">
      <w:pPr>
        <w:spacing w:before="240"/>
        <w:rPr>
          <w:szCs w:val="24"/>
        </w:rPr>
      </w:pPr>
      <w:r>
        <w:rPr>
          <w:rFonts w:cs="Times New Roman"/>
          <w:b/>
          <w:bCs/>
          <w:szCs w:val="24"/>
        </w:rPr>
        <w:t xml:space="preserve">Supplementary Table 4 </w:t>
      </w:r>
      <w:r>
        <w:rPr>
          <w:szCs w:val="24"/>
        </w:rPr>
        <w:t>The complementary MR analyses results</w:t>
      </w:r>
      <w:r>
        <w:rPr>
          <w:rFonts w:hint="eastAsia"/>
          <w:szCs w:val="24"/>
          <w:lang w:eastAsia="zh-CN"/>
        </w:rPr>
        <w:t xml:space="preserve"> for </w:t>
      </w:r>
      <w:r>
        <w:rPr>
          <w:rFonts w:cs="Times New Roman"/>
          <w:szCs w:val="24"/>
        </w:rPr>
        <w:t>absolute circulating antioxidants</w:t>
      </w:r>
      <w:r>
        <w:rPr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24"/>
        <w:gridCol w:w="2463"/>
        <w:gridCol w:w="5211"/>
        <w:gridCol w:w="1666"/>
      </w:tblGrid>
      <w:tr w:rsidR="00D30EC5">
        <w:trPr>
          <w:trHeight w:val="312"/>
        </w:trPr>
        <w:tc>
          <w:tcPr>
            <w:tcW w:w="1557" w:type="pct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:rsidR="00D30EC5" w:rsidRDefault="00000000">
            <w:pPr>
              <w:spacing w:before="0" w:after="0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szCs w:val="24"/>
                <w:lang w:eastAsia="zh-CN"/>
              </w:rPr>
              <w:t>MR method</w:t>
            </w:r>
          </w:p>
        </w:tc>
        <w:tc>
          <w:tcPr>
            <w:tcW w:w="3443" w:type="pct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D30EC5" w:rsidRDefault="00000000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szCs w:val="24"/>
                <w:lang w:eastAsia="zh-CN"/>
              </w:rPr>
              <w:t>Ascorbate</w:t>
            </w:r>
          </w:p>
        </w:tc>
      </w:tr>
      <w:tr w:rsidR="00D30EC5">
        <w:trPr>
          <w:trHeight w:val="312"/>
        </w:trPr>
        <w:tc>
          <w:tcPr>
            <w:tcW w:w="1557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30EC5" w:rsidRDefault="00D30EC5">
            <w:pPr>
              <w:spacing w:before="0" w:after="0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</w:p>
        </w:tc>
        <w:tc>
          <w:tcPr>
            <w:tcW w:w="90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D30EC5" w:rsidRDefault="00000000">
            <w:pPr>
              <w:spacing w:before="0" w:after="0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  <w:proofErr w:type="spellStart"/>
            <w:proofErr w:type="gramStart"/>
            <w:r>
              <w:rPr>
                <w:rFonts w:eastAsia="宋体" w:cs="Times New Roman"/>
                <w:b/>
                <w:color w:val="000000"/>
                <w:szCs w:val="24"/>
                <w:lang w:eastAsia="zh-CN"/>
              </w:rPr>
              <w:t>No.SNPs</w:t>
            </w:r>
            <w:proofErr w:type="spellEnd"/>
            <w:proofErr w:type="gramEnd"/>
            <w:r>
              <w:rPr>
                <w:rFonts w:eastAsia="宋体" w:cs="Times New Roman"/>
                <w:b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1921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D30EC5" w:rsidRDefault="00000000">
            <w:pPr>
              <w:spacing w:before="0" w:after="0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szCs w:val="24"/>
                <w:lang w:eastAsia="zh-CN"/>
              </w:rPr>
              <w:t>OR (95% CI)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D30EC5" w:rsidRDefault="00000000">
            <w:pPr>
              <w:spacing w:before="0" w:after="0"/>
              <w:rPr>
                <w:rFonts w:eastAsia="宋体" w:cs="Times New Roman"/>
                <w:b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i/>
                <w:iCs/>
                <w:color w:val="000000"/>
                <w:szCs w:val="24"/>
                <w:lang w:eastAsia="zh-CN"/>
              </w:rPr>
              <w:t>P</w:t>
            </w:r>
          </w:p>
        </w:tc>
      </w:tr>
      <w:tr w:rsidR="00D30EC5">
        <w:trPr>
          <w:trHeight w:val="312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0EC5" w:rsidRDefault="00000000">
            <w:pPr>
              <w:spacing w:before="0" w:after="0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color w:val="000000"/>
                <w:szCs w:val="24"/>
                <w:lang w:eastAsia="zh-CN"/>
              </w:rPr>
              <w:t>A</w:t>
            </w:r>
            <w:r>
              <w:rPr>
                <w:rFonts w:eastAsia="宋体" w:cs="Times New Roman"/>
                <w:b/>
                <w:color w:val="000000"/>
                <w:szCs w:val="24"/>
                <w:lang w:eastAsia="zh-CN"/>
              </w:rPr>
              <w:t>G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0EC5" w:rsidRDefault="00D30EC5">
            <w:pPr>
              <w:spacing w:before="0" w:after="0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0EC5" w:rsidRDefault="00D30EC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0EC5" w:rsidRDefault="00D30EC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D30EC5">
        <w:trPr>
          <w:trHeight w:val="312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0EC5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R Egger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0EC5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0EC5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2.755 (0.322 </w:t>
            </w: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to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23.58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0EC5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391</w:t>
            </w:r>
          </w:p>
        </w:tc>
      </w:tr>
      <w:tr w:rsidR="00D30EC5">
        <w:trPr>
          <w:trHeight w:val="312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0EC5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eighted median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0EC5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0EC5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3.477 (0.732 </w:t>
            </w: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to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16.52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0EC5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117</w:t>
            </w:r>
          </w:p>
        </w:tc>
      </w:tr>
      <w:tr w:rsidR="00D30EC5">
        <w:trPr>
          <w:trHeight w:val="312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0EC5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M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R PRESSO</w:t>
            </w:r>
            <w:r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†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0EC5" w:rsidRDefault="00D30EC5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0EC5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N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0EC5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N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30EC5">
        <w:trPr>
          <w:trHeight w:val="312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0EC5" w:rsidRDefault="00000000">
            <w:pPr>
              <w:spacing w:before="0" w:after="0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szCs w:val="24"/>
                <w:lang w:eastAsia="zh-CN"/>
              </w:rPr>
              <w:t>A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0EC5" w:rsidRDefault="00D30EC5">
            <w:pPr>
              <w:spacing w:before="0" w:after="0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0EC5" w:rsidRDefault="00D30EC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0EC5" w:rsidRDefault="00D30EC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D30EC5">
        <w:trPr>
          <w:trHeight w:val="312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0EC5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R Egger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0EC5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0EC5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.328 (0.425 </w:t>
            </w: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to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4.152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0EC5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643</w:t>
            </w:r>
          </w:p>
        </w:tc>
      </w:tr>
      <w:tr w:rsidR="00D30EC5">
        <w:trPr>
          <w:trHeight w:val="312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0EC5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eighted median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0EC5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0EC5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.387 (0.617 </w:t>
            </w: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to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3.118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30EC5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429</w:t>
            </w:r>
          </w:p>
        </w:tc>
      </w:tr>
      <w:tr w:rsidR="00D30EC5">
        <w:trPr>
          <w:trHeight w:val="312"/>
        </w:trPr>
        <w:tc>
          <w:tcPr>
            <w:tcW w:w="1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D30EC5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M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R PRESSO</w:t>
            </w:r>
            <w:r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†</w:t>
            </w:r>
          </w:p>
        </w:tc>
        <w:tc>
          <w:tcPr>
            <w:tcW w:w="9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D30EC5" w:rsidRDefault="00D30EC5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9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D30EC5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N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D30EC5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N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</w:tbl>
    <w:p w:rsidR="00D30EC5" w:rsidRDefault="00000000">
      <w:pPr>
        <w:rPr>
          <w:rFonts w:eastAsia="宋体" w:cs="Times New Roman"/>
          <w:color w:val="000000"/>
          <w:szCs w:val="24"/>
          <w:lang w:eastAsia="zh-CN"/>
        </w:rPr>
      </w:pPr>
      <w:r>
        <w:rPr>
          <w:rFonts w:eastAsia="宋体" w:cs="Times New Roman"/>
          <w:color w:val="000000"/>
          <w:szCs w:val="24"/>
          <w:lang w:eastAsia="zh-CN"/>
        </w:rPr>
        <w:t>Significant results highlighted in bold.</w:t>
      </w:r>
      <w:r>
        <w:rPr>
          <w:rFonts w:eastAsia="宋体" w:cs="Times New Roman" w:hint="eastAsia"/>
          <w:color w:val="000000"/>
          <w:szCs w:val="24"/>
          <w:lang w:eastAsia="zh-CN"/>
        </w:rPr>
        <w:t xml:space="preserve"> </w:t>
      </w:r>
      <w:r>
        <w:rPr>
          <w:rFonts w:eastAsia="宋体" w:cs="Times New Roman"/>
          <w:color w:val="000000"/>
          <w:szCs w:val="24"/>
          <w:lang w:eastAsia="zh-CN"/>
        </w:rPr>
        <w:t>†</w:t>
      </w:r>
      <w:r>
        <w:rPr>
          <w:rFonts w:eastAsia="宋体" w:cs="Times New Roman" w:hint="eastAsia"/>
          <w:color w:val="000000"/>
          <w:szCs w:val="24"/>
          <w:lang w:eastAsia="zh-CN"/>
        </w:rPr>
        <w:t>:</w:t>
      </w:r>
      <w:r>
        <w:rPr>
          <w:rFonts w:eastAsia="宋体" w:cs="Times New Roman"/>
          <w:color w:val="000000"/>
          <w:szCs w:val="24"/>
          <w:lang w:eastAsia="zh-CN"/>
        </w:rPr>
        <w:t xml:space="preserve"> </w:t>
      </w:r>
      <w:r>
        <w:rPr>
          <w:szCs w:val="24"/>
        </w:rPr>
        <w:t>No significant outliers.</w:t>
      </w:r>
      <w:r>
        <w:rPr>
          <w:rFonts w:cs="Times New Roman" w:hint="eastAsia"/>
          <w:szCs w:val="24"/>
          <w:lang w:eastAsia="zh-CN"/>
        </w:rPr>
        <w:t xml:space="preserve"> AGA: androgenetic alopecia; AA: </w:t>
      </w:r>
      <w:r>
        <w:rPr>
          <w:rFonts w:eastAsia="宋体" w:cs="Times New Roman"/>
          <w:lang w:bidi="ar"/>
        </w:rPr>
        <w:t>alopecia areata</w:t>
      </w:r>
      <w:r>
        <w:rPr>
          <w:rFonts w:cs="Times New Roman"/>
          <w:szCs w:val="24"/>
        </w:rPr>
        <w:t>; NA, not applicable.</w:t>
      </w:r>
    </w:p>
    <w:sectPr w:rsidR="00D30EC5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DF7932" w:rsidRDefault="00DF7932">
      <w:pPr>
        <w:spacing w:before="0" w:after="0"/>
      </w:pPr>
      <w:r>
        <w:separator/>
      </w:r>
    </w:p>
  </w:endnote>
  <w:endnote w:type="continuationSeparator" w:id="0">
    <w:p w:rsidR="00DF7932" w:rsidRDefault="00DF793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30EC5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30EC5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:rsidR="00D30EC5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30EC5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30EC5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:rsidR="00D30EC5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DF7932" w:rsidRDefault="00DF7932">
      <w:pPr>
        <w:spacing w:before="0" w:after="0"/>
      </w:pPr>
      <w:r>
        <w:separator/>
      </w:r>
    </w:p>
  </w:footnote>
  <w:footnote w:type="continuationSeparator" w:id="0">
    <w:p w:rsidR="00DF7932" w:rsidRDefault="00DF793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30EC5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30EC5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67267077">
    <w:abstractNumId w:val="0"/>
  </w:num>
  <w:num w:numId="2" w16cid:durableId="531592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FmYjllYWNhMmI4ZDY1NGYzMTc0NDJkMzVhZDA3OD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pwzz0a6z9ex3e0z05vxsdjdtz02txfpwdd&quot;&gt;饮食习惯与食管疾病&lt;record-ids&gt;&lt;item&gt;210&lt;/item&gt;&lt;item&gt;211&lt;/item&gt;&lt;item&gt;212&lt;/item&gt;&lt;/record-ids&gt;&lt;/item&gt;&lt;/Libraries&gt;"/>
  </w:docVars>
  <w:rsids>
    <w:rsidRoot w:val="00803D24"/>
    <w:rsid w:val="0001436A"/>
    <w:rsid w:val="000226D9"/>
    <w:rsid w:val="00023891"/>
    <w:rsid w:val="00034304"/>
    <w:rsid w:val="00035434"/>
    <w:rsid w:val="00052919"/>
    <w:rsid w:val="00052A14"/>
    <w:rsid w:val="00077D53"/>
    <w:rsid w:val="000A3AD9"/>
    <w:rsid w:val="000C6757"/>
    <w:rsid w:val="000D229F"/>
    <w:rsid w:val="00105FD9"/>
    <w:rsid w:val="001102D9"/>
    <w:rsid w:val="00117666"/>
    <w:rsid w:val="001323F2"/>
    <w:rsid w:val="00133A65"/>
    <w:rsid w:val="00134F5A"/>
    <w:rsid w:val="001549D3"/>
    <w:rsid w:val="00160065"/>
    <w:rsid w:val="00177D84"/>
    <w:rsid w:val="001B239C"/>
    <w:rsid w:val="001C5550"/>
    <w:rsid w:val="001F4392"/>
    <w:rsid w:val="00211F69"/>
    <w:rsid w:val="0023574A"/>
    <w:rsid w:val="00267D18"/>
    <w:rsid w:val="002868E2"/>
    <w:rsid w:val="002869C3"/>
    <w:rsid w:val="002936E4"/>
    <w:rsid w:val="002B4A57"/>
    <w:rsid w:val="002C74CA"/>
    <w:rsid w:val="0032162B"/>
    <w:rsid w:val="003242C0"/>
    <w:rsid w:val="00353321"/>
    <w:rsid w:val="003544FB"/>
    <w:rsid w:val="003679C2"/>
    <w:rsid w:val="003A24E3"/>
    <w:rsid w:val="003A295A"/>
    <w:rsid w:val="003A6EC7"/>
    <w:rsid w:val="003B4BCE"/>
    <w:rsid w:val="003D2F2D"/>
    <w:rsid w:val="003E6BD1"/>
    <w:rsid w:val="00401590"/>
    <w:rsid w:val="00414DD3"/>
    <w:rsid w:val="00424A1B"/>
    <w:rsid w:val="00447801"/>
    <w:rsid w:val="00452E9C"/>
    <w:rsid w:val="0046572B"/>
    <w:rsid w:val="004735C8"/>
    <w:rsid w:val="00473AFB"/>
    <w:rsid w:val="004961FF"/>
    <w:rsid w:val="00517A89"/>
    <w:rsid w:val="005250F2"/>
    <w:rsid w:val="00525FB5"/>
    <w:rsid w:val="00545A99"/>
    <w:rsid w:val="00561263"/>
    <w:rsid w:val="005763F7"/>
    <w:rsid w:val="00581961"/>
    <w:rsid w:val="00593EEA"/>
    <w:rsid w:val="005A5EEE"/>
    <w:rsid w:val="005B00EF"/>
    <w:rsid w:val="005D0D61"/>
    <w:rsid w:val="005E37C5"/>
    <w:rsid w:val="00602F54"/>
    <w:rsid w:val="00611908"/>
    <w:rsid w:val="006227C0"/>
    <w:rsid w:val="006375C7"/>
    <w:rsid w:val="00654E8F"/>
    <w:rsid w:val="00654F48"/>
    <w:rsid w:val="00660D05"/>
    <w:rsid w:val="006820B1"/>
    <w:rsid w:val="00693C17"/>
    <w:rsid w:val="006B7D14"/>
    <w:rsid w:val="006F3F02"/>
    <w:rsid w:val="0070088B"/>
    <w:rsid w:val="00701727"/>
    <w:rsid w:val="0070566C"/>
    <w:rsid w:val="0070728E"/>
    <w:rsid w:val="007124A9"/>
    <w:rsid w:val="00714C50"/>
    <w:rsid w:val="00725A7D"/>
    <w:rsid w:val="0074754F"/>
    <w:rsid w:val="007501BE"/>
    <w:rsid w:val="00760882"/>
    <w:rsid w:val="00765868"/>
    <w:rsid w:val="00790BB3"/>
    <w:rsid w:val="007C206C"/>
    <w:rsid w:val="007C2E58"/>
    <w:rsid w:val="00803D24"/>
    <w:rsid w:val="00817DD6"/>
    <w:rsid w:val="00821874"/>
    <w:rsid w:val="00855E53"/>
    <w:rsid w:val="0087610F"/>
    <w:rsid w:val="00885156"/>
    <w:rsid w:val="008A6DA0"/>
    <w:rsid w:val="008C31F1"/>
    <w:rsid w:val="008E4267"/>
    <w:rsid w:val="008F1335"/>
    <w:rsid w:val="009151AA"/>
    <w:rsid w:val="00920A83"/>
    <w:rsid w:val="0093429D"/>
    <w:rsid w:val="00943573"/>
    <w:rsid w:val="00952976"/>
    <w:rsid w:val="00970F7D"/>
    <w:rsid w:val="00987DCD"/>
    <w:rsid w:val="00994A3D"/>
    <w:rsid w:val="009C2B12"/>
    <w:rsid w:val="009C3F90"/>
    <w:rsid w:val="009C4534"/>
    <w:rsid w:val="009C70F3"/>
    <w:rsid w:val="009F6148"/>
    <w:rsid w:val="00A174D9"/>
    <w:rsid w:val="00A569CD"/>
    <w:rsid w:val="00A61336"/>
    <w:rsid w:val="00AA25B1"/>
    <w:rsid w:val="00AB02E9"/>
    <w:rsid w:val="00AB4262"/>
    <w:rsid w:val="00AB6715"/>
    <w:rsid w:val="00AC1DDA"/>
    <w:rsid w:val="00AE04A2"/>
    <w:rsid w:val="00B1671E"/>
    <w:rsid w:val="00B25EB8"/>
    <w:rsid w:val="00B354E1"/>
    <w:rsid w:val="00B37F4D"/>
    <w:rsid w:val="00B42C64"/>
    <w:rsid w:val="00B44371"/>
    <w:rsid w:val="00B911C1"/>
    <w:rsid w:val="00BC5525"/>
    <w:rsid w:val="00BE5D68"/>
    <w:rsid w:val="00C1288C"/>
    <w:rsid w:val="00C52A7B"/>
    <w:rsid w:val="00C56BAF"/>
    <w:rsid w:val="00C679AA"/>
    <w:rsid w:val="00C75972"/>
    <w:rsid w:val="00C827C3"/>
    <w:rsid w:val="00CC0A3A"/>
    <w:rsid w:val="00CD066B"/>
    <w:rsid w:val="00CE020C"/>
    <w:rsid w:val="00CE4FEE"/>
    <w:rsid w:val="00D209C6"/>
    <w:rsid w:val="00D30EC5"/>
    <w:rsid w:val="00D34A11"/>
    <w:rsid w:val="00D43A25"/>
    <w:rsid w:val="00D5656E"/>
    <w:rsid w:val="00D85857"/>
    <w:rsid w:val="00DB59C3"/>
    <w:rsid w:val="00DC155A"/>
    <w:rsid w:val="00DC259A"/>
    <w:rsid w:val="00DC4C04"/>
    <w:rsid w:val="00DC66BC"/>
    <w:rsid w:val="00DE23E8"/>
    <w:rsid w:val="00DF7932"/>
    <w:rsid w:val="00E05BB8"/>
    <w:rsid w:val="00E078A5"/>
    <w:rsid w:val="00E4439B"/>
    <w:rsid w:val="00E52377"/>
    <w:rsid w:val="00E640F4"/>
    <w:rsid w:val="00E64E17"/>
    <w:rsid w:val="00E866C9"/>
    <w:rsid w:val="00EA3D3C"/>
    <w:rsid w:val="00EC0B91"/>
    <w:rsid w:val="00EE269E"/>
    <w:rsid w:val="00EE32D0"/>
    <w:rsid w:val="00EF11C1"/>
    <w:rsid w:val="00F317B6"/>
    <w:rsid w:val="00F32D9B"/>
    <w:rsid w:val="00F46900"/>
    <w:rsid w:val="00F54DEE"/>
    <w:rsid w:val="00F5788D"/>
    <w:rsid w:val="00F61D89"/>
    <w:rsid w:val="00F626E3"/>
    <w:rsid w:val="00F657C8"/>
    <w:rsid w:val="00FC3465"/>
    <w:rsid w:val="00FD6C61"/>
    <w:rsid w:val="00FE23C1"/>
    <w:rsid w:val="01AF1C9E"/>
    <w:rsid w:val="1D8B0DF8"/>
    <w:rsid w:val="1F770D0D"/>
    <w:rsid w:val="2A3560E6"/>
    <w:rsid w:val="2D841FB9"/>
    <w:rsid w:val="39E019C2"/>
    <w:rsid w:val="3FC13158"/>
    <w:rsid w:val="48DF3232"/>
    <w:rsid w:val="65165257"/>
    <w:rsid w:val="79EA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C1737"/>
  <w15:docId w15:val="{927267DA-FDBE-461A-AB74-21F9EE008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Theme="minorEastAsia" w:hAnsi="Cambria" w:cs="Cambria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3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 w:cstheme="minorBidi"/>
      <w:sz w:val="24"/>
      <w:szCs w:val="22"/>
      <w:lang w:eastAsia="en-US"/>
    </w:rPr>
  </w:style>
  <w:style w:type="character" w:customStyle="1" w:styleId="16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110">
    <w:name w:val="无格式表格 11"/>
    <w:basedOn w:val="a2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0"/>
    <w:link w:val="EndNoteBibliographyTitle0"/>
    <w:qFormat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1"/>
    <w:link w:val="EndNoteBibliographyTitle"/>
    <w:qFormat/>
    <w:rPr>
      <w:rFonts w:ascii="Times New Roman" w:hAnsi="Times New Roman" w:cs="Times New Roman"/>
      <w:sz w:val="24"/>
      <w:szCs w:val="22"/>
      <w:lang w:eastAsia="en-US"/>
    </w:rPr>
  </w:style>
  <w:style w:type="paragraph" w:customStyle="1" w:styleId="EndNoteBibliography">
    <w:name w:val="EndNote Bibliography"/>
    <w:basedOn w:val="a0"/>
    <w:link w:val="EndNoteBibliography0"/>
    <w:qFormat/>
    <w:rPr>
      <w:rFonts w:cs="Times New Roman"/>
    </w:rPr>
  </w:style>
  <w:style w:type="character" w:customStyle="1" w:styleId="EndNoteBibliography0">
    <w:name w:val="EndNote Bibliography 字符"/>
    <w:basedOn w:val="a1"/>
    <w:link w:val="EndNoteBibliography"/>
    <w:qFormat/>
    <w:rPr>
      <w:rFonts w:ascii="Times New Roman" w:hAnsi="Times New Roman" w:cs="Times New Roman"/>
      <w:sz w:val="24"/>
      <w:szCs w:val="22"/>
      <w:lang w:eastAsia="en-US"/>
    </w:rPr>
  </w:style>
  <w:style w:type="character" w:customStyle="1" w:styleId="21">
    <w:name w:val="未处理的提及2"/>
    <w:basedOn w:val="a1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50</cp:revision>
  <cp:lastPrinted>2013-10-03T12:51:00Z</cp:lastPrinted>
  <dcterms:created xsi:type="dcterms:W3CDTF">2022-11-17T16:58:00Z</dcterms:created>
  <dcterms:modified xsi:type="dcterms:W3CDTF">2024-05-08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9014364A8D294694B7D539ED827CCE2E_12</vt:lpwstr>
  </property>
</Properties>
</file>